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1D9" w:rsidRPr="008B4C85" w:rsidRDefault="006401D9" w:rsidP="006401D9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</w:t>
      </w:r>
      <w:r w:rsidRPr="008B4C85">
        <w:rPr>
          <w:rFonts w:ascii="Times New Roman" w:hAnsi="Times New Roman"/>
          <w:b/>
        </w:rPr>
        <w:t xml:space="preserve">1. </w:t>
      </w:r>
      <w:r w:rsidRPr="008B4C85">
        <w:rPr>
          <w:rFonts w:ascii="Times New Roman" w:hAnsi="Times New Roman"/>
        </w:rPr>
        <w:t>Summary statistics for outcome variables.</w:t>
      </w:r>
    </w:p>
    <w:tbl>
      <w:tblPr>
        <w:tblStyle w:val="TableGrid"/>
        <w:tblW w:w="13579" w:type="dxa"/>
        <w:jc w:val="center"/>
        <w:tblLayout w:type="fixed"/>
        <w:tblLook w:val="00BF" w:firstRow="1" w:lastRow="0" w:firstColumn="1" w:lastColumn="0" w:noHBand="0" w:noVBand="0"/>
      </w:tblPr>
      <w:tblGrid>
        <w:gridCol w:w="1170"/>
        <w:gridCol w:w="1859"/>
        <w:gridCol w:w="2250"/>
        <w:gridCol w:w="630"/>
        <w:gridCol w:w="887"/>
        <w:gridCol w:w="756"/>
        <w:gridCol w:w="940"/>
        <w:gridCol w:w="756"/>
        <w:gridCol w:w="902"/>
        <w:gridCol w:w="911"/>
        <w:gridCol w:w="790"/>
        <w:gridCol w:w="972"/>
        <w:gridCol w:w="756"/>
      </w:tblGrid>
      <w:tr w:rsidR="006401D9" w:rsidRPr="008B4C85" w:rsidTr="006401D9">
        <w:trPr>
          <w:trHeight w:val="441"/>
          <w:jc w:val="center"/>
        </w:trPr>
        <w:tc>
          <w:tcPr>
            <w:tcW w:w="5279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969" w:type="dxa"/>
            <w:gridSpan w:val="5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In conservancy</w:t>
            </w:r>
          </w:p>
        </w:tc>
        <w:tc>
          <w:tcPr>
            <w:tcW w:w="4331" w:type="dxa"/>
            <w:gridSpan w:val="5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Outside conservancy</w:t>
            </w:r>
          </w:p>
        </w:tc>
      </w:tr>
      <w:tr w:rsidR="006401D9" w:rsidRPr="008B4C85" w:rsidTr="006401D9">
        <w:trPr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Year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Best Matching Model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8B4C85">
              <w:rPr>
                <w:rFonts w:ascii="Times New Roman" w:hAnsi="Times New Roman"/>
                <w:b/>
              </w:rPr>
              <w:t>Obs</w:t>
            </w:r>
            <w:proofErr w:type="spellEnd"/>
          </w:p>
        </w:tc>
        <w:tc>
          <w:tcPr>
            <w:tcW w:w="8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Std. Dev.</w:t>
            </w:r>
          </w:p>
        </w:tc>
        <w:tc>
          <w:tcPr>
            <w:tcW w:w="9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Min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Max</w:t>
            </w:r>
          </w:p>
        </w:tc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8B4C85">
              <w:rPr>
                <w:rFonts w:ascii="Times New Roman" w:hAnsi="Times New Roman"/>
                <w:b/>
              </w:rPr>
              <w:t>Obs</w:t>
            </w:r>
            <w:r w:rsidRPr="008B4C85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9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7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Std. Dev.</w:t>
            </w:r>
          </w:p>
        </w:tc>
        <w:tc>
          <w:tcPr>
            <w:tcW w:w="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Min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Max</w:t>
            </w:r>
          </w:p>
        </w:tc>
      </w:tr>
      <w:tr w:rsidR="006401D9" w:rsidRPr="008B4C85" w:rsidTr="006401D9">
        <w:trPr>
          <w:jc w:val="center"/>
        </w:trPr>
        <w:tc>
          <w:tcPr>
            <w:tcW w:w="1170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2000</w:t>
            </w:r>
          </w:p>
        </w:tc>
        <w:tc>
          <w:tcPr>
            <w:tcW w:w="18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proofErr w:type="spellStart"/>
            <w:r w:rsidRPr="008B4C85">
              <w:rPr>
                <w:rFonts w:ascii="Times New Roman" w:hAnsi="Times New Roman"/>
                <w:b/>
              </w:rPr>
              <w:t>Bednet</w:t>
            </w:r>
            <w:proofErr w:type="spellEnd"/>
            <w:r w:rsidRPr="008B4C85">
              <w:rPr>
                <w:rFonts w:ascii="Times New Roman" w:hAnsi="Times New Roman"/>
                <w:b/>
              </w:rPr>
              <w:t xml:space="preserve"> ownership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Geographically nearest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400</w:t>
            </w:r>
          </w:p>
        </w:tc>
        <w:tc>
          <w:tcPr>
            <w:tcW w:w="8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65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72</w:t>
            </w:r>
          </w:p>
        </w:tc>
        <w:tc>
          <w:tcPr>
            <w:tcW w:w="9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350</w:t>
            </w:r>
          </w:p>
        </w:tc>
        <w:tc>
          <w:tcPr>
            <w:tcW w:w="91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91</w:t>
            </w:r>
          </w:p>
        </w:tc>
        <w:tc>
          <w:tcPr>
            <w:tcW w:w="7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94</w:t>
            </w:r>
          </w:p>
        </w:tc>
        <w:tc>
          <w:tcPr>
            <w:tcW w:w="97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</w:tr>
      <w:tr w:rsidR="006401D9" w:rsidRPr="008B4C85" w:rsidTr="006401D9">
        <w:trPr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proofErr w:type="spellStart"/>
            <w:r w:rsidRPr="008B4C85">
              <w:rPr>
                <w:rFonts w:ascii="Times New Roman" w:hAnsi="Times New Roman"/>
                <w:b/>
              </w:rPr>
              <w:t>Bednet</w:t>
            </w:r>
            <w:proofErr w:type="spellEnd"/>
            <w:r w:rsidRPr="008B4C85">
              <w:rPr>
                <w:rFonts w:ascii="Times New Roman" w:hAnsi="Times New Roman"/>
                <w:b/>
              </w:rPr>
              <w:t xml:space="preserve"> us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with covariate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  <w:tc>
          <w:tcPr>
            <w:tcW w:w="9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highlight w:val="yellow"/>
                <w:vertAlign w:val="superscript"/>
              </w:rPr>
            </w:pPr>
            <w:r w:rsidRPr="008B4C85">
              <w:rPr>
                <w:rFonts w:ascii="Times New Roman" w:hAnsi="Times New Roman"/>
              </w:rPr>
              <w:t>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</w:tr>
      <w:tr w:rsidR="006401D9" w:rsidRPr="008B4C85" w:rsidTr="006401D9">
        <w:trPr>
          <w:cantSplit/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Diarrhea preval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no covariate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2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  <w:tc>
          <w:tcPr>
            <w:tcW w:w="9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8B4C85">
              <w:rPr>
                <w:rFonts w:ascii="Times New Roman" w:hAnsi="Times New Roman"/>
              </w:rPr>
              <w:t>212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</w:tr>
      <w:tr w:rsidR="006401D9" w:rsidRPr="008B4C85" w:rsidTr="006401D9">
        <w:trPr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Diarrhea treatme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no covariate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5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  <w:tc>
          <w:tcPr>
            <w:tcW w:w="9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highlight w:val="yellow"/>
                <w:vertAlign w:val="superscript"/>
              </w:rPr>
            </w:pPr>
            <w:r w:rsidRPr="008B4C85">
              <w:rPr>
                <w:rFonts w:ascii="Times New Roman" w:hAnsi="Times New Roman"/>
              </w:rPr>
              <w:t>32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5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</w:tr>
      <w:tr w:rsidR="006401D9" w:rsidRPr="008B4C85" w:rsidTr="006401D9">
        <w:trPr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School attenda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with covariate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4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7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  <w:tc>
          <w:tcPr>
            <w:tcW w:w="9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4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7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</w:tr>
      <w:tr w:rsidR="006401D9" w:rsidRPr="008B4C85" w:rsidTr="006401D9">
        <w:trPr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Wealth inde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</w:t>
            </w:r>
            <w:r>
              <w:rPr>
                <w:rFonts w:ascii="Times New Roman" w:hAnsi="Times New Roman"/>
              </w:rPr>
              <w:t>no covariates;  precipitation, altitude, &amp; distance to main roads removed</w:t>
            </w:r>
            <w:r w:rsidRPr="008B4C85">
              <w:rPr>
                <w:rFonts w:ascii="Times New Roman" w:hAnsi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28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901EA1" w:rsidRDefault="006401D9" w:rsidP="00620E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A53E20" w:rsidRDefault="006401D9" w:rsidP="00620E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901EA1" w:rsidRDefault="006401D9" w:rsidP="00620E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401D9" w:rsidRPr="00901EA1" w:rsidRDefault="006401D9" w:rsidP="00620E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06</w:t>
            </w:r>
          </w:p>
        </w:tc>
        <w:tc>
          <w:tcPr>
            <w:tcW w:w="90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28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901EA1" w:rsidRDefault="006401D9" w:rsidP="00620E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8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180D04" w:rsidRDefault="006401D9" w:rsidP="00620E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901EA1" w:rsidRDefault="006401D9" w:rsidP="00620E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401D9" w:rsidRPr="00901EA1" w:rsidRDefault="006401D9" w:rsidP="00620E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85</w:t>
            </w:r>
          </w:p>
        </w:tc>
      </w:tr>
      <w:tr w:rsidR="006401D9" w:rsidRPr="008B4C85" w:rsidTr="006401D9">
        <w:trPr>
          <w:jc w:val="center"/>
        </w:trPr>
        <w:tc>
          <w:tcPr>
            <w:tcW w:w="117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2006/07</w:t>
            </w: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proofErr w:type="spellStart"/>
            <w:r w:rsidRPr="008B4C85">
              <w:rPr>
                <w:rFonts w:ascii="Times New Roman" w:hAnsi="Times New Roman"/>
                <w:b/>
              </w:rPr>
              <w:t>Bednet</w:t>
            </w:r>
            <w:proofErr w:type="spellEnd"/>
            <w:r w:rsidRPr="008B4C85">
              <w:rPr>
                <w:rFonts w:ascii="Times New Roman" w:hAnsi="Times New Roman"/>
                <w:b/>
              </w:rPr>
              <w:t xml:space="preserve"> ownership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Geographically nearest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581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48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77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  <w:tc>
          <w:tcPr>
            <w:tcW w:w="902" w:type="dxa"/>
            <w:tcBorders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589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228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20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</w:tr>
      <w:tr w:rsidR="006401D9" w:rsidRPr="008B4C85" w:rsidTr="006401D9">
        <w:trPr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proofErr w:type="spellStart"/>
            <w:r w:rsidRPr="008B4C85">
              <w:rPr>
                <w:rFonts w:ascii="Times New Roman" w:hAnsi="Times New Roman"/>
                <w:b/>
              </w:rPr>
              <w:t>Bednet</w:t>
            </w:r>
            <w:proofErr w:type="spellEnd"/>
            <w:r w:rsidRPr="008B4C85">
              <w:rPr>
                <w:rFonts w:ascii="Times New Roman" w:hAnsi="Times New Roman"/>
                <w:b/>
              </w:rPr>
              <w:t xml:space="preserve"> us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with covariate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2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  <w:tc>
          <w:tcPr>
            <w:tcW w:w="9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2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</w:tr>
      <w:tr w:rsidR="006401D9" w:rsidRPr="008B4C85" w:rsidTr="006401D9">
        <w:trPr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Diarrhea preval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no covariate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2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  <w:tc>
          <w:tcPr>
            <w:tcW w:w="9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3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1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</w:tr>
      <w:tr w:rsidR="006401D9" w:rsidRPr="008B4C85" w:rsidTr="006401D9">
        <w:trPr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Diarrhea treatme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no covariate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6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  <w:tc>
          <w:tcPr>
            <w:tcW w:w="9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5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5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</w:tr>
      <w:tr w:rsidR="006401D9" w:rsidRPr="008B4C85" w:rsidTr="006401D9">
        <w:trPr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School attenda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with covariate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6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7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4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  <w:tc>
          <w:tcPr>
            <w:tcW w:w="9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6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8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.3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1</w:t>
            </w:r>
          </w:p>
        </w:tc>
      </w:tr>
      <w:tr w:rsidR="006401D9" w:rsidRPr="008B4C85" w:rsidTr="006401D9">
        <w:trPr>
          <w:jc w:val="center"/>
        </w:trPr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  <w:b/>
              </w:rPr>
            </w:pPr>
            <w:r w:rsidRPr="008B4C85">
              <w:rPr>
                <w:rFonts w:ascii="Times New Roman" w:hAnsi="Times New Roman"/>
                <w:b/>
              </w:rPr>
              <w:t>Wealth index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:rsidR="006401D9" w:rsidRPr="008B4C85" w:rsidRDefault="006401D9" w:rsidP="00620EFD">
            <w:pPr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Matched (</w:t>
            </w:r>
            <w:r>
              <w:rPr>
                <w:rFonts w:ascii="Times New Roman" w:hAnsi="Times New Roman"/>
              </w:rPr>
              <w:t xml:space="preserve">no </w:t>
            </w:r>
            <w:r w:rsidRPr="008B4C85">
              <w:rPr>
                <w:rFonts w:ascii="Times New Roman" w:hAnsi="Times New Roman"/>
              </w:rPr>
              <w:t>covariates</w:t>
            </w:r>
            <w:r>
              <w:rPr>
                <w:rFonts w:ascii="Times New Roman" w:hAnsi="Times New Roman"/>
              </w:rPr>
              <w:t>;  precipitation, altitude &amp; distance to main roads removed</w:t>
            </w:r>
            <w:r w:rsidRPr="008B4C85">
              <w:rPr>
                <w:rFonts w:ascii="Times New Roman" w:hAnsi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578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vAlign w:val="center"/>
          </w:tcPr>
          <w:p w:rsidR="006401D9" w:rsidRPr="00180D04" w:rsidRDefault="006401D9" w:rsidP="00620E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68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6401D9" w:rsidRPr="00A53E20" w:rsidRDefault="006401D9" w:rsidP="00620E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vAlign w:val="center"/>
          </w:tcPr>
          <w:p w:rsidR="006401D9" w:rsidRPr="00180D04" w:rsidRDefault="006401D9" w:rsidP="00620E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52</w:t>
            </w:r>
          </w:p>
        </w:tc>
        <w:tc>
          <w:tcPr>
            <w:tcW w:w="756" w:type="dxa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:rsidR="006401D9" w:rsidRPr="00180D04" w:rsidRDefault="006401D9" w:rsidP="00620E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20</w:t>
            </w:r>
          </w:p>
        </w:tc>
        <w:tc>
          <w:tcPr>
            <w:tcW w:w="902" w:type="dxa"/>
            <w:tcBorders>
              <w:top w:val="nil"/>
              <w:left w:val="single" w:sz="4" w:space="0" w:color="000000" w:themeColor="text1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 w:rsidRPr="008B4C85">
              <w:rPr>
                <w:rFonts w:ascii="Times New Roman" w:hAnsi="Times New Roman"/>
              </w:rPr>
              <w:t>578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vAlign w:val="center"/>
          </w:tcPr>
          <w:p w:rsidR="006401D9" w:rsidRPr="00180D04" w:rsidRDefault="006401D9" w:rsidP="00620E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78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:rsidR="006401D9" w:rsidRPr="00180D04" w:rsidRDefault="006401D9" w:rsidP="00620E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</w:tcPr>
          <w:p w:rsidR="006401D9" w:rsidRPr="00180D04" w:rsidRDefault="006401D9" w:rsidP="00620E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5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6401D9" w:rsidRPr="008B4C85" w:rsidRDefault="006401D9" w:rsidP="00620EF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39</w:t>
            </w:r>
          </w:p>
        </w:tc>
      </w:tr>
    </w:tbl>
    <w:p w:rsidR="002C5B4E" w:rsidRPr="006401D9" w:rsidRDefault="006401D9">
      <w:pPr>
        <w:rPr>
          <w:rFonts w:ascii="Times New Roman" w:hAnsi="Times New Roman"/>
        </w:rPr>
      </w:pPr>
      <w:r w:rsidRPr="008B4C85">
        <w:rPr>
          <w:rFonts w:ascii="Times New Roman" w:hAnsi="Times New Roman"/>
          <w:vertAlign w:val="superscript"/>
        </w:rPr>
        <w:t>1</w:t>
      </w:r>
      <w:r w:rsidRPr="008B4C85">
        <w:rPr>
          <w:rFonts w:ascii="Times New Roman" w:hAnsi="Times New Roman"/>
          <w:sz w:val="20"/>
        </w:rPr>
        <w:t>Values reported for matched comparison groups are weighted according to the output from ‘Matching’ in R.</w:t>
      </w:r>
      <w:bookmarkStart w:id="0" w:name="_GoBack"/>
      <w:bookmarkEnd w:id="0"/>
    </w:p>
    <w:sectPr w:rsidR="002C5B4E" w:rsidRPr="006401D9" w:rsidSect="006401D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1D9"/>
    <w:rsid w:val="00045BB9"/>
    <w:rsid w:val="00055AE5"/>
    <w:rsid w:val="001D1FA4"/>
    <w:rsid w:val="002C5B4E"/>
    <w:rsid w:val="002F61BF"/>
    <w:rsid w:val="00301F74"/>
    <w:rsid w:val="004B45EF"/>
    <w:rsid w:val="005201C7"/>
    <w:rsid w:val="006401D9"/>
    <w:rsid w:val="006F532E"/>
    <w:rsid w:val="008207B3"/>
    <w:rsid w:val="00BE4DEF"/>
    <w:rsid w:val="00CC1E09"/>
    <w:rsid w:val="00F0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036A72-7FF0-4FB7-8F35-384D9C9FC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1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1D9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doo, Robin</dc:creator>
  <cp:keywords/>
  <dc:description/>
  <cp:lastModifiedBy>Naidoo, Robin</cp:lastModifiedBy>
  <cp:revision>1</cp:revision>
  <dcterms:created xsi:type="dcterms:W3CDTF">2014-09-19T03:56:00Z</dcterms:created>
  <dcterms:modified xsi:type="dcterms:W3CDTF">2014-09-19T04:05:00Z</dcterms:modified>
</cp:coreProperties>
</file>